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DD271" w14:textId="77777777" w:rsidR="00E00A2B" w:rsidRDefault="00E00A2B" w:rsidP="00E00A2B">
      <w:pPr>
        <w:rPr>
          <w:b/>
        </w:rPr>
      </w:pPr>
      <w:bookmarkStart w:id="0" w:name="_GoBack"/>
      <w:bookmarkEnd w:id="0"/>
      <w:r>
        <w:rPr>
          <w:b/>
        </w:rPr>
        <w:t>References for Table S1</w:t>
      </w:r>
    </w:p>
    <w:p w14:paraId="7D7F0B9E" w14:textId="77777777" w:rsidR="00E00A2B" w:rsidRDefault="00E00A2B" w:rsidP="00E00A2B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</w:pPr>
    </w:p>
    <w:p w14:paraId="0DEDB30C" w14:textId="77777777" w:rsidR="00E00A2B" w:rsidRPr="00D33975" w:rsidRDefault="00E00A2B" w:rsidP="00E00A2B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Pr="00D33975">
        <w:t>1.</w:t>
      </w:r>
      <w:r w:rsidRPr="00D33975">
        <w:tab/>
      </w:r>
      <w:r w:rsidRPr="00D33975">
        <w:rPr>
          <w:bCs/>
        </w:rPr>
        <w:t>Holloway BW</w:t>
      </w:r>
      <w:r w:rsidRPr="00D33975">
        <w:t xml:space="preserve">. 1955. Genetic recombination in </w:t>
      </w:r>
      <w:r w:rsidRPr="00D45FA8">
        <w:rPr>
          <w:i/>
        </w:rPr>
        <w:t>Pseudomonas aeruginosa</w:t>
      </w:r>
      <w:r w:rsidRPr="00D33975">
        <w:t xml:space="preserve">. Journal of General Microbiology </w:t>
      </w:r>
      <w:r w:rsidRPr="00D33975">
        <w:rPr>
          <w:bCs/>
        </w:rPr>
        <w:t>13</w:t>
      </w:r>
      <w:r w:rsidRPr="00D33975">
        <w:t>:572–581.</w:t>
      </w:r>
    </w:p>
    <w:p w14:paraId="72FA9691" w14:textId="77777777" w:rsidR="00E00A2B" w:rsidRPr="00D33975" w:rsidRDefault="00E00A2B" w:rsidP="00E00A2B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33975">
        <w:t>2.</w:t>
      </w:r>
      <w:r w:rsidRPr="00D33975">
        <w:tab/>
      </w:r>
      <w:r w:rsidRPr="00D33975">
        <w:rPr>
          <w:bCs/>
        </w:rPr>
        <w:t>Ma L</w:t>
      </w:r>
      <w:r w:rsidRPr="00D33975">
        <w:t xml:space="preserve">, </w:t>
      </w:r>
      <w:r w:rsidRPr="00D33975">
        <w:rPr>
          <w:bCs/>
        </w:rPr>
        <w:t>Jackson KD</w:t>
      </w:r>
      <w:r w:rsidRPr="00D33975">
        <w:t xml:space="preserve">, </w:t>
      </w:r>
      <w:r w:rsidRPr="00D33975">
        <w:rPr>
          <w:bCs/>
        </w:rPr>
        <w:t>Landry RM</w:t>
      </w:r>
      <w:r w:rsidRPr="00D33975">
        <w:t xml:space="preserve">, </w:t>
      </w:r>
      <w:r w:rsidRPr="00D33975">
        <w:rPr>
          <w:bCs/>
        </w:rPr>
        <w:t>Parsek MR</w:t>
      </w:r>
      <w:r w:rsidRPr="00D33975">
        <w:t xml:space="preserve">, </w:t>
      </w:r>
      <w:r w:rsidRPr="00D33975">
        <w:rPr>
          <w:bCs/>
        </w:rPr>
        <w:t>Wozniak DJ</w:t>
      </w:r>
      <w:r w:rsidRPr="00D33975">
        <w:t xml:space="preserve">. 2006. Analysis of </w:t>
      </w:r>
      <w:r w:rsidRPr="00D45FA8">
        <w:rPr>
          <w:i/>
        </w:rPr>
        <w:t>Pseudomonas aeruginosa</w:t>
      </w:r>
      <w:r w:rsidRPr="00D33975">
        <w:t xml:space="preserve"> conditional </w:t>
      </w:r>
      <w:r w:rsidRPr="00D45FA8">
        <w:rPr>
          <w:i/>
        </w:rPr>
        <w:t>psl</w:t>
      </w:r>
      <w:r w:rsidRPr="00D33975">
        <w:t xml:space="preserve"> </w:t>
      </w:r>
      <w:r>
        <w:t>variants reveals roles for the P</w:t>
      </w:r>
      <w:r w:rsidRPr="00D33975">
        <w:t xml:space="preserve">sl polysaccharide in adhesion and maintaining biofilm structure postattachment. J Bacteriol </w:t>
      </w:r>
      <w:r w:rsidRPr="00D33975">
        <w:rPr>
          <w:bCs/>
        </w:rPr>
        <w:t>188</w:t>
      </w:r>
      <w:r w:rsidRPr="00D33975">
        <w:t>:8213–8221.</w:t>
      </w:r>
    </w:p>
    <w:p w14:paraId="126F3642" w14:textId="77777777" w:rsidR="00E00A2B" w:rsidRPr="00D33975" w:rsidRDefault="00E00A2B" w:rsidP="00E00A2B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33975">
        <w:t>3.</w:t>
      </w:r>
      <w:r w:rsidRPr="00D33975">
        <w:tab/>
      </w:r>
      <w:r w:rsidRPr="00D33975">
        <w:rPr>
          <w:bCs/>
        </w:rPr>
        <w:t>Mathee K</w:t>
      </w:r>
      <w:r w:rsidRPr="00D33975">
        <w:t xml:space="preserve">, </w:t>
      </w:r>
      <w:r w:rsidRPr="00D33975">
        <w:rPr>
          <w:bCs/>
        </w:rPr>
        <w:t>Ciofu O</w:t>
      </w:r>
      <w:r w:rsidRPr="00D33975">
        <w:t xml:space="preserve">, </w:t>
      </w:r>
      <w:r w:rsidRPr="00D33975">
        <w:rPr>
          <w:bCs/>
        </w:rPr>
        <w:t>Sternberg C</w:t>
      </w:r>
      <w:r w:rsidRPr="00D33975">
        <w:t xml:space="preserve">, </w:t>
      </w:r>
      <w:r w:rsidRPr="00D33975">
        <w:rPr>
          <w:bCs/>
        </w:rPr>
        <w:t>Lindum PW</w:t>
      </w:r>
      <w:r w:rsidRPr="00D33975">
        <w:t xml:space="preserve">, </w:t>
      </w:r>
      <w:r w:rsidRPr="00D33975">
        <w:rPr>
          <w:bCs/>
        </w:rPr>
        <w:t>Campbell JI</w:t>
      </w:r>
      <w:r w:rsidRPr="00D33975">
        <w:t xml:space="preserve">, </w:t>
      </w:r>
      <w:r w:rsidRPr="00D33975">
        <w:rPr>
          <w:bCs/>
        </w:rPr>
        <w:t>Jensen P</w:t>
      </w:r>
      <w:r w:rsidRPr="00D33975">
        <w:t xml:space="preserve">, </w:t>
      </w:r>
      <w:r w:rsidRPr="00D33975">
        <w:rPr>
          <w:bCs/>
        </w:rPr>
        <w:t>Johnsen AH</w:t>
      </w:r>
      <w:r w:rsidRPr="00D33975">
        <w:t xml:space="preserve">, </w:t>
      </w:r>
      <w:r w:rsidRPr="00D33975">
        <w:rPr>
          <w:bCs/>
        </w:rPr>
        <w:t>Givskov M</w:t>
      </w:r>
      <w:r w:rsidRPr="00D33975">
        <w:t xml:space="preserve">, </w:t>
      </w:r>
      <w:r w:rsidRPr="00D33975">
        <w:rPr>
          <w:bCs/>
        </w:rPr>
        <w:t>Ohman DE</w:t>
      </w:r>
      <w:r w:rsidRPr="00D33975">
        <w:t xml:space="preserve">, </w:t>
      </w:r>
      <w:r w:rsidRPr="00D33975">
        <w:rPr>
          <w:bCs/>
        </w:rPr>
        <w:t>Molin S</w:t>
      </w:r>
      <w:r w:rsidRPr="00D33975">
        <w:t xml:space="preserve">, </w:t>
      </w:r>
      <w:r w:rsidRPr="00D33975">
        <w:rPr>
          <w:bCs/>
        </w:rPr>
        <w:t>Høiby N</w:t>
      </w:r>
      <w:r w:rsidRPr="00D33975">
        <w:t xml:space="preserve">, </w:t>
      </w:r>
      <w:r w:rsidRPr="00D33975">
        <w:rPr>
          <w:bCs/>
        </w:rPr>
        <w:t>Kharazmi A</w:t>
      </w:r>
      <w:r w:rsidRPr="00D33975">
        <w:t xml:space="preserve">. 1999. Mucoid conversion of </w:t>
      </w:r>
      <w:r w:rsidRPr="00D45FA8">
        <w:rPr>
          <w:i/>
        </w:rPr>
        <w:t>Pseudomonas aeruginosa</w:t>
      </w:r>
      <w:r w:rsidRPr="00D33975">
        <w:t xml:space="preserve"> by hydrogen peroxide: a mechanism for virulence activation in the cystic fibrosis lung. Microbiology </w:t>
      </w:r>
      <w:r w:rsidRPr="00D33975">
        <w:rPr>
          <w:bCs/>
        </w:rPr>
        <w:t>145 ( Pt 6)</w:t>
      </w:r>
      <w:r w:rsidRPr="00D33975">
        <w:t>:1349–1357.</w:t>
      </w:r>
    </w:p>
    <w:p w14:paraId="4F8145F0" w14:textId="77777777" w:rsidR="00E00A2B" w:rsidRPr="00D33975" w:rsidRDefault="00E00A2B" w:rsidP="00E00A2B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 w:rsidRPr="00D33975">
        <w:t>4.</w:t>
      </w:r>
      <w:r w:rsidRPr="00D33975">
        <w:tab/>
      </w:r>
      <w:r w:rsidRPr="00D33975">
        <w:rPr>
          <w:bCs/>
        </w:rPr>
        <w:t>Ma L</w:t>
      </w:r>
      <w:r w:rsidRPr="00D33975">
        <w:t xml:space="preserve">, </w:t>
      </w:r>
      <w:r w:rsidRPr="00D33975">
        <w:rPr>
          <w:bCs/>
        </w:rPr>
        <w:t>Wang J</w:t>
      </w:r>
      <w:r w:rsidRPr="00D33975">
        <w:t xml:space="preserve">, </w:t>
      </w:r>
      <w:r w:rsidRPr="00D33975">
        <w:rPr>
          <w:bCs/>
        </w:rPr>
        <w:t>Wang S</w:t>
      </w:r>
      <w:r w:rsidRPr="00D33975">
        <w:t xml:space="preserve">, </w:t>
      </w:r>
      <w:r w:rsidRPr="00D33975">
        <w:rPr>
          <w:bCs/>
        </w:rPr>
        <w:t>Anderson EM</w:t>
      </w:r>
      <w:r w:rsidRPr="00D33975">
        <w:t xml:space="preserve">, </w:t>
      </w:r>
      <w:r w:rsidRPr="00D33975">
        <w:rPr>
          <w:bCs/>
        </w:rPr>
        <w:t>Lam JS</w:t>
      </w:r>
      <w:r w:rsidRPr="00D33975">
        <w:t xml:space="preserve">, </w:t>
      </w:r>
      <w:r w:rsidRPr="00D33975">
        <w:rPr>
          <w:bCs/>
        </w:rPr>
        <w:t>Parsek MR</w:t>
      </w:r>
      <w:r w:rsidRPr="00D33975">
        <w:t xml:space="preserve">, </w:t>
      </w:r>
      <w:r w:rsidRPr="00D33975">
        <w:rPr>
          <w:bCs/>
        </w:rPr>
        <w:t>Wozniak DJ</w:t>
      </w:r>
      <w:r w:rsidRPr="00D33975">
        <w:t xml:space="preserve">. 2012. Synthesis of multiple </w:t>
      </w:r>
      <w:r w:rsidRPr="00D45FA8">
        <w:rPr>
          <w:i/>
        </w:rPr>
        <w:t>Pseudomonas aeruginosa</w:t>
      </w:r>
      <w:r w:rsidRPr="00D33975">
        <w:t xml:space="preserve"> biofilm matrix exopolysaccharides is post-transcriptionally regulated. Environ Microbiol </w:t>
      </w:r>
      <w:r w:rsidRPr="00D33975">
        <w:rPr>
          <w:bCs/>
        </w:rPr>
        <w:t>14</w:t>
      </w:r>
      <w:r w:rsidRPr="00D33975">
        <w:t>:1995–2005.</w:t>
      </w:r>
    </w:p>
    <w:p w14:paraId="2D64D85D" w14:textId="77777777" w:rsidR="0084012C" w:rsidRDefault="00E00A2B" w:rsidP="00E00A2B">
      <w:r>
        <w:fldChar w:fldCharType="end"/>
      </w:r>
    </w:p>
    <w:sectPr w:rsidR="0084012C" w:rsidSect="008401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A2B"/>
    <w:rsid w:val="00830F1A"/>
    <w:rsid w:val="0084012C"/>
    <w:rsid w:val="009C7AF9"/>
    <w:rsid w:val="00BA2ECF"/>
    <w:rsid w:val="00BD2B3B"/>
    <w:rsid w:val="00BE6BBF"/>
    <w:rsid w:val="00E0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6D3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E00A2B"/>
    <w:pPr>
      <w:spacing w:line="276" w:lineRule="auto"/>
    </w:pPr>
    <w:rPr>
      <w:rFonts w:eastAsia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B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3B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E00A2B"/>
    <w:pPr>
      <w:spacing w:line="276" w:lineRule="auto"/>
    </w:pPr>
    <w:rPr>
      <w:rFonts w:eastAsia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5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ones</dc:creator>
  <cp:keywords/>
  <dc:description/>
  <cp:lastModifiedBy>Christopher Jones</cp:lastModifiedBy>
  <cp:revision>5</cp:revision>
  <dcterms:created xsi:type="dcterms:W3CDTF">2017-03-06T16:02:00Z</dcterms:created>
  <dcterms:modified xsi:type="dcterms:W3CDTF">2017-04-27T16:40:00Z</dcterms:modified>
</cp:coreProperties>
</file>